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4.  Adjusted</w:t>
      </w:r>
      <w:r>
        <w:rPr>
          <w:vertAlign w:val="superscript"/>
        </w:rPr>
        <w:t>a</w:t>
      </w:r>
      <w:r>
        <w:rPr/>
        <w:t xml:space="preserve"> odds ratios for breast cancer by tetrachloroethylene exposure levels in RDD and PDD analyses.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rPr/>
      </w:pPr>
      <w:r>
        <w:rPr/>
      </w:r>
    </w:p>
    <w:tbl>
      <w:tblPr>
        <w:tblW w:w="6699" w:type="dxa"/>
        <w:jc w:val="left"/>
        <w:tblInd w:w="27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77"/>
        <w:gridCol w:w="1186"/>
        <w:gridCol w:w="1599"/>
        <w:gridCol w:w="1837"/>
      </w:tblGrid>
      <w:tr>
        <w:trPr>
          <w:trHeight w:val="358" w:hRule="atLeast"/>
        </w:trPr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tency period, years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nalysis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se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trol (n)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djusted OR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95% CI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      </w:t>
            </w:r>
          </w:p>
        </w:tc>
        <w:tc>
          <w:tcPr>
            <w:tcW w:w="46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8/4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 (0.6-1.6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1/4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8 (0.5-1.3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3/4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2 (0.8-1.8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0/4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3 (0.9-2.0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/22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5 (0.8-2.6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/22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4 (0.8-2.5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/9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1 (0.9-4.8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/9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.0 (0.4-2.5) 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5     </w:t>
            </w:r>
          </w:p>
        </w:tc>
        <w:tc>
          <w:tcPr>
            <w:tcW w:w="46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3/35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1.2 (0.7-1.9) 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7/35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 (0.6-1.7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4/3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.3 (0.8-2.1) 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0/3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.4 (0.9-2.3) 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/17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.7 (0.9-3.2) 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/17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6 (0.9-3.1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/7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9 (0.3-2.7) 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/7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.0 (0.3-2.8) 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7    </w:t>
            </w:r>
          </w:p>
        </w:tc>
        <w:tc>
          <w:tcPr>
            <w:tcW w:w="46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/31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.1 (0.6-1.8) 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8/31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  <w:vertAlign w:val="superscript"/>
              </w:rPr>
            </w:pPr>
            <w:r>
              <w:rPr>
                <w:szCs w:val="24"/>
              </w:rPr>
              <w:t>0.8 (0.5-1.4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7/30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.2 (0.7-2.0) 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3/30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.4 (0.8-2.3) 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/15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.7 (0.9-3.3) 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/15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.7 (0.9-3.4) 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/6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9 (0.3-2.7) 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/6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8 (0.3-2.7)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4 (cont.)</w:t>
      </w:r>
    </w:p>
    <w:p>
      <w:pPr>
        <w:pStyle w:val="Normal"/>
        <w:rPr/>
      </w:pPr>
      <w:r>
        <w:rPr/>
      </w:r>
    </w:p>
    <w:tbl>
      <w:tblPr>
        <w:tblW w:w="6699" w:type="dxa"/>
        <w:jc w:val="left"/>
        <w:tblInd w:w="27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77"/>
        <w:gridCol w:w="1186"/>
        <w:gridCol w:w="1599"/>
        <w:gridCol w:w="1837"/>
      </w:tblGrid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tency period, years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nalysis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ase/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ontrol (n)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djusted OR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95% CI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9    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/29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 (0.5-1.7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/29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 (0.4-1.4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5/28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2 (0.7-2.1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9/28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4 (0.8-2.3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Cs w:val="24"/>
              </w:rPr>
              <w:t>&gt;75 Percentile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/1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7 (0.8-3.4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/1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5 (0.7-3.1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/6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2 (0.4-3.5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/6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 (0.3-3.1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1    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/22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 (0.5-1.7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/22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6 (0.3-1.2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/21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3 (0.7-2.4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5/21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1.6 (0.9-2.9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/11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8 (0.8-3.8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/11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8 (0.8-3.8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/5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1 (0.3-3.8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/5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2 (0.4-3.9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3     </w:t>
            </w:r>
          </w:p>
        </w:tc>
        <w:tc>
          <w:tcPr>
            <w:tcW w:w="46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/16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1 (0.6-2.3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/16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1 (0.6-2.3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/16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1.5 (0.8-2.9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/16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4 (0.7-2.8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/8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8 (0.7-4.5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/8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4 (0.6-3.6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/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1 (0.3-4.3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/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6 (0.1-3.0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5     </w:t>
            </w:r>
          </w:p>
        </w:tc>
        <w:tc>
          <w:tcPr>
            <w:tcW w:w="46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/11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4 (0.6-3.0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/11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6 (0.7-3.6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/10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5 (0.7-3.5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/10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1 (0.5-2.8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/5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5 (0.8-7.4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/5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9 (0.6-5.9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/2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------------</w:t>
            </w:r>
            <w:r>
              <w:rPr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/2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------------</w:t>
            </w:r>
            <w:r>
              <w:rPr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rPr>
          <w:szCs w:val="24"/>
        </w:rPr>
      </w:pPr>
      <w:r>
        <w:br w:type="page"/>
      </w:r>
      <w:r>
        <w:rPr>
          <w:szCs w:val="24"/>
        </w:rPr>
        <w:t>Table 4 (cont.)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6699" w:type="dxa"/>
        <w:jc w:val="left"/>
        <w:tblInd w:w="27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77"/>
        <w:gridCol w:w="1186"/>
        <w:gridCol w:w="1599"/>
        <w:gridCol w:w="1837"/>
      </w:tblGrid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tency period, years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nalysis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se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trol (n)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djusted OR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95% CI)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7     </w:t>
            </w:r>
          </w:p>
        </w:tc>
        <w:tc>
          <w:tcPr>
            <w:tcW w:w="46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/8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6 (0.2-1.9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/8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 (0.3-2.5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/7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5 (0.6-4.2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/7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1 (0.4-3.3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/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6 (0.4-6.2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/4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4 (0.4-5.5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/2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------------</w:t>
            </w:r>
            <w:r>
              <w:rPr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/2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------------</w:t>
            </w:r>
            <w:r>
              <w:rPr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9     </w:t>
            </w:r>
          </w:p>
        </w:tc>
        <w:tc>
          <w:tcPr>
            <w:tcW w:w="46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>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/3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4 (0.3-7.0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/3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6 (0.3-7.3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50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/3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 (0.1-4.7)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/3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4 (0.04-3.5)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75 Percentile</w:t>
            </w:r>
          </w:p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/2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------------</w:t>
            </w:r>
            <w:r>
              <w:rPr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/2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------------</w:t>
            </w:r>
            <w:r>
              <w:rPr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gt;90 Percentil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/1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------------</w:t>
            </w:r>
            <w:r>
              <w:rPr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DD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/1</w:t>
            </w:r>
          </w:p>
        </w:tc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------------</w:t>
            </w:r>
            <w:r>
              <w:rPr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2487" w:leader="none"/>
          <w:tab w:val="left" w:pos="3637" w:leader="none"/>
          <w:tab w:val="left" w:pos="5220" w:leader="none"/>
          <w:tab w:val="left" w:pos="6786" w:leader="none"/>
        </w:tabs>
        <w:spacing w:lineRule="auto" w:line="360"/>
        <w:ind w:left="360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widowControl w:val="false"/>
        <w:tabs>
          <w:tab w:val="clear" w:pos="720"/>
          <w:tab w:val="left" w:pos="2487" w:leader="none"/>
          <w:tab w:val="left" w:pos="3637" w:leader="none"/>
          <w:tab w:val="left" w:pos="5220" w:leader="none"/>
          <w:tab w:val="left" w:pos="6786" w:leader="none"/>
        </w:tabs>
        <w:spacing w:lineRule="auto" w:line="360"/>
        <w:ind w:left="540" w:hanging="180"/>
        <w:rPr/>
      </w:pPr>
      <w:r>
        <w:rPr>
          <w:vertAlign w:val="superscript"/>
        </w:rPr>
        <w:t>a</w:t>
      </w:r>
      <w:r>
        <w:rPr/>
        <w:t xml:space="preserve"> The OR was calculated relative to never-exposed cases (n=517) and controls (n=480).  Controlled for age at diagnosis or index year, family history of breast cancer, personal history of breast cancer (before current diagnosis or index year), age at first live-birth or still birth, occupational exposure to PCE, and vital status at interview.</w:t>
      </w:r>
    </w:p>
    <w:p>
      <w:pPr>
        <w:pStyle w:val="Normal"/>
        <w:widowControl w:val="false"/>
        <w:spacing w:lineRule="auto" w:line="360"/>
        <w:ind w:left="540" w:hanging="180"/>
        <w:rPr/>
      </w:pPr>
      <w:r>
        <w:rPr>
          <w:vertAlign w:val="superscript"/>
        </w:rPr>
        <w:t>b</w:t>
      </w:r>
      <w:r>
        <w:rPr/>
        <w:t xml:space="preserve"> Adjusted analyses were not performed if there were fewer than three exposed cases and three exposed controls.</w:t>
      </w:r>
    </w:p>
    <w:p>
      <w:pPr>
        <w:pStyle w:val="Header"/>
        <w:tabs>
          <w:tab w:val="clear" w:pos="4320"/>
          <w:tab w:val="clear" w:pos="8640"/>
          <w:tab w:val="left" w:pos="540" w:leader="none"/>
        </w:tabs>
        <w:spacing w:lineRule="auto" w:line="480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23T18:04:00Z</dcterms:created>
  <dc:creator>Veronica Vieira</dc:creator>
  <dc:description/>
  <dc:language>en-US</dc:language>
  <cp:lastModifiedBy>jpintabo</cp:lastModifiedBy>
  <dcterms:modified xsi:type="dcterms:W3CDTF">2005-02-24T16:07:00Z</dcterms:modified>
  <cp:revision>4</cp:revision>
  <dc:subject/>
  <dc:title>Table 4</dc:title>
</cp:coreProperties>
</file>